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BFC" w:rsidRPr="00AC6232" w:rsidRDefault="00E71BFC">
      <w:pPr>
        <w:rPr>
          <w:rFonts w:asciiTheme="majorBidi" w:hAnsiTheme="majorBidi" w:cstheme="majorBidi"/>
          <w:sz w:val="24"/>
          <w:szCs w:val="24"/>
        </w:rPr>
      </w:pPr>
    </w:p>
    <w:p w:rsidR="00AC6232" w:rsidRPr="00AC6232" w:rsidRDefault="00AC6232" w:rsidP="00AC6232">
      <w:pPr>
        <w:rPr>
          <w:rFonts w:asciiTheme="majorBidi" w:hAnsiTheme="majorBidi" w:cstheme="majorBidi"/>
          <w:color w:val="005A95"/>
          <w:sz w:val="24"/>
          <w:szCs w:val="24"/>
          <w:shd w:val="clear" w:color="auto" w:fill="FFFFFF"/>
        </w:rPr>
      </w:pP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Re: "Antibacterial Activity of Crocin-Loaded Niosomes against Foodborne Pathogens Isolated from Cream Pastries"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The corresponding author has been asked to revise the above submission on which you are listed as a contributing author. Meanwhile, we would be grateful if you would carefully check the author details, including spelling and sequence of given and family names; email and affiliation: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Corresponding author: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Masoomeh Amini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hyperlink r:id="rId4" w:history="1">
        <w:r w:rsidRPr="007E57CD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dr_m_amini81@yahoo.com/</w:t>
        </w:r>
      </w:hyperlink>
      <w:r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 xml:space="preserve"> </w:t>
      </w:r>
      <w:r w:rsidRPr="00AC6232"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amini.m@sina.tums.ac.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epartment of Pathobiology, School of Public Health, Tehran University of Medical Sciences,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Ebrahim </w:t>
      </w:r>
      <w:proofErr w:type="spellStart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Molaee-aghaee</w:t>
      </w:r>
      <w:proofErr w:type="spellEnd"/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emolaeeaghaee@tums.ac.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ivision of Food Safety and Hygiene, Department of Environmental Health Engineering, School of Public Health, Tehran University of Medical Sciences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Ramin Akbari Dehcheshmeh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em.aqaee@gmail.com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epartment of Pathobiology, School of Public Health, Tehran University of Medical Sciences,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proofErr w:type="spellStart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Razieh</w:t>
      </w:r>
      <w:proofErr w:type="spellEnd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Noroozi</w:t>
      </w:r>
      <w:proofErr w:type="spellEnd"/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Raznoroozi@yahoo.com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ivision of Food Safety and Hygiene, Department of Environmental Health Engineering, School of Public Health, Tehran University of Medical Sciences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Mohammad Reza Pourmand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pourmand@gmail.com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epartment of Pathobiology, School of Public Health, Tehran University of Medical Sciences,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Parsa </w:t>
      </w:r>
      <w:proofErr w:type="spellStart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Abassi</w:t>
      </w:r>
      <w:proofErr w:type="spellEnd"/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parsa.abbasi98@gmail.com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epartment of Medical Nanotechnology, School of Advanced Technologies in Medicine, Tehran University of Medical Sciences,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Samira </w:t>
      </w:r>
      <w:proofErr w:type="spellStart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Karimaei</w:t>
      </w:r>
      <w:proofErr w:type="spellEnd"/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>
        <w:rPr>
          <w:rStyle w:val="object"/>
          <w:rFonts w:asciiTheme="majorBidi" w:hAnsiTheme="majorBidi" w:cstheme="majorBidi"/>
          <w:color w:val="005A95"/>
          <w:sz w:val="24"/>
          <w:szCs w:val="24"/>
          <w:shd w:val="clear" w:color="auto" w:fill="FFFFFF"/>
        </w:rPr>
        <w:t>samiraka796@gmail.com</w:t>
      </w:r>
      <w:bookmarkStart w:id="0" w:name="_GoBack"/>
      <w:bookmarkEnd w:id="0"/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Department of Pathobiology, School of Public Health, Tehran University of Medical Sciences, IR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lastRenderedPageBreak/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f you spot any errors, please contact the corresponding author directly to ensure the revision moves smoothly through the submission process.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Kind regards</w:t>
      </w:r>
      <w:proofErr w:type="gramStart"/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,</w:t>
      </w:r>
      <w:proofErr w:type="gramEnd"/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Editorial Assistant</w:t>
      </w:r>
      <w:r w:rsidRPr="00AC6232">
        <w:rPr>
          <w:rFonts w:asciiTheme="majorBidi" w:hAnsiTheme="majorBidi" w:cstheme="majorBidi"/>
          <w:color w:val="333333"/>
          <w:sz w:val="24"/>
          <w:szCs w:val="24"/>
        </w:rPr>
        <w:br/>
      </w:r>
      <w:r w:rsidRPr="00AC6232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BMC Microbiology</w:t>
      </w:r>
    </w:p>
    <w:sectPr w:rsidR="00AC6232" w:rsidRPr="00AC6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232"/>
    <w:rsid w:val="00AC6232"/>
    <w:rsid w:val="00E7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86AE1-5298-4D4A-B55D-00122612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bject">
    <w:name w:val="object"/>
    <w:basedOn w:val="DefaultParagraphFont"/>
    <w:rsid w:val="00AC6232"/>
  </w:style>
  <w:style w:type="character" w:styleId="Hyperlink">
    <w:name w:val="Hyperlink"/>
    <w:basedOn w:val="DefaultParagraphFont"/>
    <w:uiPriority w:val="99"/>
    <w:unhideWhenUsed/>
    <w:rsid w:val="00AC62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_m_amini81@yahoo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6</Words>
  <Characters>1520</Characters>
  <Application>Microsoft Office Word</Application>
  <DocSecurity>0</DocSecurity>
  <Lines>12</Lines>
  <Paragraphs>3</Paragraphs>
  <ScaleCrop>false</ScaleCrop>
  <Company>MRT www.Win2Farsi.com</Company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meh</dc:creator>
  <cp:keywords/>
  <dc:description/>
  <cp:lastModifiedBy>Masoomeh</cp:lastModifiedBy>
  <cp:revision>1</cp:revision>
  <dcterms:created xsi:type="dcterms:W3CDTF">2026-03-27T00:00:00Z</dcterms:created>
  <dcterms:modified xsi:type="dcterms:W3CDTF">2026-03-27T00:05:00Z</dcterms:modified>
</cp:coreProperties>
</file>